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9F7085" w14:textId="1E6EE8FB" w:rsidR="00977C8C" w:rsidRPr="00DB23CD" w:rsidRDefault="00DB23CD" w:rsidP="00DB23CD">
      <w:pPr>
        <w:jc w:val="center"/>
        <w:rPr>
          <w:rFonts w:ascii="Times New Roman" w:hAnsi="Times New Roman" w:cs="Times New Roman"/>
          <w:b/>
          <w:kern w:val="0"/>
          <w:szCs w:val="21"/>
        </w:rPr>
      </w:pPr>
      <w:r w:rsidRPr="00DB23CD">
        <w:rPr>
          <w:rFonts w:ascii="Times New Roman" w:hAnsi="Times New Roman" w:cs="Times New Roman"/>
          <w:b/>
          <w:szCs w:val="21"/>
        </w:rPr>
        <w:t xml:space="preserve">Table </w:t>
      </w:r>
      <w:r w:rsidR="006B3698">
        <w:rPr>
          <w:rFonts w:ascii="Times New Roman" w:hAnsi="Times New Roman" w:cs="Times New Roman"/>
          <w:b/>
          <w:szCs w:val="21"/>
        </w:rPr>
        <w:t>S</w:t>
      </w:r>
      <w:r w:rsidRPr="00DB23CD">
        <w:rPr>
          <w:rFonts w:ascii="Times New Roman" w:hAnsi="Times New Roman" w:cs="Times New Roman"/>
          <w:b/>
          <w:szCs w:val="21"/>
        </w:rPr>
        <w:t xml:space="preserve">2 </w:t>
      </w:r>
      <w:r w:rsidRPr="00DB23CD">
        <w:rPr>
          <w:rFonts w:ascii="Times New Roman" w:hAnsi="Times New Roman" w:cs="Times New Roman"/>
          <w:b/>
          <w:kern w:val="0"/>
          <w:szCs w:val="21"/>
        </w:rPr>
        <w:t>Information of elected GEO</w:t>
      </w:r>
      <w:r w:rsidR="0056403F">
        <w:rPr>
          <w:rFonts w:ascii="Times New Roman" w:hAnsi="Times New Roman" w:cs="Times New Roman"/>
          <w:b/>
          <w:kern w:val="0"/>
          <w:szCs w:val="21"/>
        </w:rPr>
        <w:t xml:space="preserve"> </w:t>
      </w:r>
      <w:r w:rsidRPr="00DB23CD">
        <w:rPr>
          <w:rFonts w:ascii="Times New Roman" w:hAnsi="Times New Roman" w:cs="Times New Roman"/>
          <w:b/>
          <w:kern w:val="0"/>
          <w:szCs w:val="21"/>
        </w:rPr>
        <w:t>dataset</w:t>
      </w:r>
      <w:r w:rsidR="0056403F">
        <w:rPr>
          <w:rFonts w:ascii="Times New Roman" w:hAnsi="Times New Roman" w:cs="Times New Roman" w:hint="eastAsia"/>
          <w:b/>
          <w:kern w:val="0"/>
          <w:szCs w:val="21"/>
        </w:rPr>
        <w:t>s</w:t>
      </w:r>
      <w:bookmarkStart w:id="0" w:name="_GoBack"/>
      <w:bookmarkEnd w:id="0"/>
    </w:p>
    <w:p w14:paraId="2CAC570A" w14:textId="77777777" w:rsidR="00DB23CD" w:rsidRDefault="00DB23CD" w:rsidP="00DB23CD">
      <w:pPr>
        <w:rPr>
          <w:rFonts w:ascii="Times New Roman" w:hAnsi="Times New Roman" w:cs="Times New Roman"/>
          <w:b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992"/>
        <w:gridCol w:w="1134"/>
        <w:gridCol w:w="1417"/>
        <w:gridCol w:w="1418"/>
        <w:gridCol w:w="1393"/>
      </w:tblGrid>
      <w:tr w:rsidR="00DB23CD" w:rsidRPr="00BB31E8" w14:paraId="2019D0AD" w14:textId="77777777" w:rsidTr="00BB31E8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A93E15D" w14:textId="77777777" w:rsidR="00DB23CD" w:rsidRPr="00BB31E8" w:rsidRDefault="00DB23CD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31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O datase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639989B" w14:textId="77777777" w:rsidR="00DB23CD" w:rsidRPr="00BB31E8" w:rsidRDefault="00DB23CD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31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Ye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AA05AC3" w14:textId="77777777" w:rsidR="00DB23CD" w:rsidRPr="00BB31E8" w:rsidRDefault="00DB23CD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31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untr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4C6A642" w14:textId="77777777" w:rsidR="00DB23CD" w:rsidRPr="00BB31E8" w:rsidRDefault="00DB23CD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31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Platfor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3E50D64" w14:textId="60FA2208" w:rsidR="00DB23CD" w:rsidRPr="00BB31E8" w:rsidRDefault="00DB23CD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31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ample</w:t>
            </w:r>
            <w:r w:rsidR="00BB31E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size</w:t>
            </w:r>
            <w:r w:rsidR="00AC325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="00BB31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GC)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753F7FE1" w14:textId="76F87CB2" w:rsidR="00DB23CD" w:rsidRPr="00BB31E8" w:rsidRDefault="00BB31E8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31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ample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size</w:t>
            </w:r>
            <w:r w:rsidR="00AC325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Non-GC)</w:t>
            </w:r>
          </w:p>
        </w:tc>
      </w:tr>
      <w:tr w:rsidR="00DB23CD" w:rsidRPr="00BB31E8" w14:paraId="5657F051" w14:textId="77777777" w:rsidTr="00BB31E8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14:paraId="19675318" w14:textId="01D85F9E" w:rsidR="00DB23CD" w:rsidRPr="00BB31E8" w:rsidRDefault="00DB23CD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38"/>
            <w:bookmarkStart w:id="2" w:name="OLE_LINK39"/>
            <w:r w:rsidRPr="00BB31E8">
              <w:rPr>
                <w:rFonts w:ascii="Times New Roman" w:hAnsi="Times New Roman" w:cs="Times New Roman"/>
                <w:sz w:val="18"/>
                <w:szCs w:val="18"/>
              </w:rPr>
              <w:t>GSE13195</w:t>
            </w:r>
            <w:bookmarkEnd w:id="1"/>
            <w:bookmarkEnd w:id="2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BEB75D2" w14:textId="77777777" w:rsidR="00DB23CD" w:rsidRPr="00BB31E8" w:rsidRDefault="0051791B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31E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BB31E8">
              <w:rPr>
                <w:rFonts w:ascii="Times New Roman" w:hAnsi="Times New Roman" w:cs="Times New Roman"/>
                <w:sz w:val="18"/>
                <w:szCs w:val="18"/>
              </w:rPr>
              <w:t>00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313B250" w14:textId="77777777" w:rsidR="00DB23CD" w:rsidRPr="00BB31E8" w:rsidRDefault="00DB23CD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31E8">
              <w:rPr>
                <w:rFonts w:ascii="Times New Roman" w:hAnsi="Times New Roman" w:cs="Times New Roman" w:hint="eastAsia"/>
                <w:sz w:val="18"/>
                <w:szCs w:val="18"/>
              </w:rPr>
              <w:t>Ch</w:t>
            </w:r>
            <w:r w:rsidRPr="00BB31E8">
              <w:rPr>
                <w:rFonts w:ascii="Times New Roman" w:hAnsi="Times New Roman" w:cs="Times New Roman"/>
                <w:sz w:val="18"/>
                <w:szCs w:val="18"/>
              </w:rPr>
              <w:t>in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5AC634F" w14:textId="77777777" w:rsidR="00DB23CD" w:rsidRPr="00BB31E8" w:rsidRDefault="00DB23CD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31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GPL517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16A82AD" w14:textId="5226306F" w:rsidR="00DB23CD" w:rsidRPr="00BB31E8" w:rsidRDefault="00BB31E8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93" w:type="dxa"/>
            <w:tcBorders>
              <w:top w:val="single" w:sz="4" w:space="0" w:color="auto"/>
            </w:tcBorders>
          </w:tcPr>
          <w:p w14:paraId="4E24016F" w14:textId="77777777" w:rsidR="00DB23CD" w:rsidRPr="00BB31E8" w:rsidRDefault="00DB23CD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31E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BB31E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DB23CD" w:rsidRPr="00BB31E8" w14:paraId="46121B51" w14:textId="77777777" w:rsidTr="00BB31E8">
        <w:trPr>
          <w:jc w:val="center"/>
        </w:trPr>
        <w:tc>
          <w:tcPr>
            <w:tcW w:w="1560" w:type="dxa"/>
          </w:tcPr>
          <w:p w14:paraId="5EE4DE9B" w14:textId="77777777" w:rsidR="00DB23CD" w:rsidRPr="00BB31E8" w:rsidRDefault="00DB23CD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31E8">
              <w:rPr>
                <w:rFonts w:ascii="Times New Roman" w:hAnsi="Times New Roman" w:cs="Times New Roman"/>
                <w:sz w:val="18"/>
                <w:szCs w:val="18"/>
              </w:rPr>
              <w:t>GSE13911</w:t>
            </w:r>
          </w:p>
        </w:tc>
        <w:tc>
          <w:tcPr>
            <w:tcW w:w="992" w:type="dxa"/>
          </w:tcPr>
          <w:p w14:paraId="0D3CCA09" w14:textId="77777777" w:rsidR="00DB23CD" w:rsidRPr="00BB31E8" w:rsidRDefault="0051791B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31E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BB31E8">
              <w:rPr>
                <w:rFonts w:ascii="Times New Roman" w:hAnsi="Times New Roman" w:cs="Times New Roman"/>
                <w:sz w:val="18"/>
                <w:szCs w:val="18"/>
              </w:rPr>
              <w:t>008</w:t>
            </w:r>
          </w:p>
        </w:tc>
        <w:tc>
          <w:tcPr>
            <w:tcW w:w="1134" w:type="dxa"/>
          </w:tcPr>
          <w:p w14:paraId="701F7A0F" w14:textId="77777777" w:rsidR="00DB23CD" w:rsidRPr="00BB31E8" w:rsidRDefault="00B6706E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31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Italy</w:t>
            </w:r>
          </w:p>
        </w:tc>
        <w:tc>
          <w:tcPr>
            <w:tcW w:w="1417" w:type="dxa"/>
          </w:tcPr>
          <w:p w14:paraId="029A7389" w14:textId="77777777" w:rsidR="00DB23CD" w:rsidRPr="00BB31E8" w:rsidRDefault="00B6706E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31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GPL570</w:t>
            </w:r>
          </w:p>
        </w:tc>
        <w:tc>
          <w:tcPr>
            <w:tcW w:w="1418" w:type="dxa"/>
          </w:tcPr>
          <w:p w14:paraId="7A4EF967" w14:textId="06F2622E" w:rsidR="00DB23CD" w:rsidRPr="00BB31E8" w:rsidRDefault="00BB31E8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393" w:type="dxa"/>
          </w:tcPr>
          <w:p w14:paraId="42C2CBD2" w14:textId="5CB920A3" w:rsidR="00DB23CD" w:rsidRPr="00BB31E8" w:rsidRDefault="00B6706E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31E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BB31E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DB23CD" w:rsidRPr="00BB31E8" w14:paraId="75044DB9" w14:textId="77777777" w:rsidTr="00BB31E8">
        <w:trPr>
          <w:jc w:val="center"/>
        </w:trPr>
        <w:tc>
          <w:tcPr>
            <w:tcW w:w="1560" w:type="dxa"/>
          </w:tcPr>
          <w:p w14:paraId="7F3E2A55" w14:textId="77777777" w:rsidR="00DB23CD" w:rsidRPr="00BB31E8" w:rsidRDefault="00DB23CD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31E8">
              <w:rPr>
                <w:rFonts w:ascii="Times New Roman" w:hAnsi="Times New Roman" w:cs="Times New Roman"/>
                <w:sz w:val="18"/>
                <w:szCs w:val="18"/>
              </w:rPr>
              <w:t>GSE26899</w:t>
            </w:r>
          </w:p>
        </w:tc>
        <w:tc>
          <w:tcPr>
            <w:tcW w:w="992" w:type="dxa"/>
          </w:tcPr>
          <w:p w14:paraId="0EEAF4BF" w14:textId="77777777" w:rsidR="00DB23CD" w:rsidRPr="00BB31E8" w:rsidRDefault="0051791B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31E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BB31E8">
              <w:rPr>
                <w:rFonts w:ascii="Times New Roman" w:hAnsi="Times New Roman" w:cs="Times New Roman"/>
                <w:sz w:val="18"/>
                <w:szCs w:val="18"/>
              </w:rPr>
              <w:t>016</w:t>
            </w:r>
          </w:p>
        </w:tc>
        <w:tc>
          <w:tcPr>
            <w:tcW w:w="1134" w:type="dxa"/>
          </w:tcPr>
          <w:p w14:paraId="66BBEC38" w14:textId="77777777" w:rsidR="00DB23CD" w:rsidRPr="00BB31E8" w:rsidRDefault="00B6706E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31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USA</w:t>
            </w:r>
          </w:p>
        </w:tc>
        <w:tc>
          <w:tcPr>
            <w:tcW w:w="1417" w:type="dxa"/>
          </w:tcPr>
          <w:p w14:paraId="52622052" w14:textId="77777777" w:rsidR="00DB23CD" w:rsidRPr="00BB31E8" w:rsidRDefault="00B6706E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31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GPL6947</w:t>
            </w:r>
          </w:p>
        </w:tc>
        <w:tc>
          <w:tcPr>
            <w:tcW w:w="1418" w:type="dxa"/>
          </w:tcPr>
          <w:p w14:paraId="197ECCEC" w14:textId="45DD3492" w:rsidR="00DB23CD" w:rsidRPr="00BB31E8" w:rsidRDefault="00BB31E8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93" w:type="dxa"/>
          </w:tcPr>
          <w:p w14:paraId="30883920" w14:textId="5C344923" w:rsidR="00DB23CD" w:rsidRPr="00BB31E8" w:rsidRDefault="00BB31E8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DB23CD" w:rsidRPr="00BB31E8" w14:paraId="76218615" w14:textId="77777777" w:rsidTr="00BB31E8">
        <w:trPr>
          <w:jc w:val="center"/>
        </w:trPr>
        <w:tc>
          <w:tcPr>
            <w:tcW w:w="1560" w:type="dxa"/>
          </w:tcPr>
          <w:p w14:paraId="6416C7D6" w14:textId="77777777" w:rsidR="00DB23CD" w:rsidRPr="00BB31E8" w:rsidRDefault="00DB23CD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31E8">
              <w:rPr>
                <w:rFonts w:ascii="Times New Roman" w:hAnsi="Times New Roman" w:cs="Times New Roman"/>
                <w:sz w:val="18"/>
                <w:szCs w:val="18"/>
              </w:rPr>
              <w:t>GSE27342</w:t>
            </w:r>
          </w:p>
        </w:tc>
        <w:tc>
          <w:tcPr>
            <w:tcW w:w="992" w:type="dxa"/>
          </w:tcPr>
          <w:p w14:paraId="58FD3754" w14:textId="77777777" w:rsidR="00DB23CD" w:rsidRPr="00BB31E8" w:rsidRDefault="0051791B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31E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BB31E8">
              <w:rPr>
                <w:rFonts w:ascii="Times New Roman" w:hAnsi="Times New Roman" w:cs="Times New Roman"/>
                <w:sz w:val="18"/>
                <w:szCs w:val="18"/>
              </w:rPr>
              <w:t>011</w:t>
            </w:r>
          </w:p>
        </w:tc>
        <w:tc>
          <w:tcPr>
            <w:tcW w:w="1134" w:type="dxa"/>
          </w:tcPr>
          <w:p w14:paraId="05408283" w14:textId="77777777" w:rsidR="00DB23CD" w:rsidRPr="00BB31E8" w:rsidRDefault="00B6706E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31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USA</w:t>
            </w:r>
          </w:p>
        </w:tc>
        <w:tc>
          <w:tcPr>
            <w:tcW w:w="1417" w:type="dxa"/>
          </w:tcPr>
          <w:p w14:paraId="16DB8BC6" w14:textId="77777777" w:rsidR="00DB23CD" w:rsidRPr="00BB31E8" w:rsidRDefault="00B6706E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31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GPL5175</w:t>
            </w:r>
          </w:p>
        </w:tc>
        <w:tc>
          <w:tcPr>
            <w:tcW w:w="1418" w:type="dxa"/>
          </w:tcPr>
          <w:p w14:paraId="7F8DD689" w14:textId="45C8ED61" w:rsidR="00DB23CD" w:rsidRPr="00BB31E8" w:rsidRDefault="00BB31E8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393" w:type="dxa"/>
          </w:tcPr>
          <w:p w14:paraId="7F6C3B07" w14:textId="77777777" w:rsidR="00DB23CD" w:rsidRPr="00BB31E8" w:rsidRDefault="00B6706E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31E8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BB31E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DB23CD" w:rsidRPr="00BB31E8" w14:paraId="6948AF96" w14:textId="77777777" w:rsidTr="00BB31E8">
        <w:trPr>
          <w:jc w:val="center"/>
        </w:trPr>
        <w:tc>
          <w:tcPr>
            <w:tcW w:w="1560" w:type="dxa"/>
          </w:tcPr>
          <w:p w14:paraId="508E0F5F" w14:textId="77777777" w:rsidR="00DB23CD" w:rsidRPr="00BB31E8" w:rsidRDefault="00DB23CD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31E8">
              <w:rPr>
                <w:rFonts w:ascii="Times New Roman" w:hAnsi="Times New Roman" w:cs="Times New Roman"/>
                <w:sz w:val="18"/>
                <w:szCs w:val="18"/>
              </w:rPr>
              <w:t>GSE29272</w:t>
            </w:r>
          </w:p>
        </w:tc>
        <w:tc>
          <w:tcPr>
            <w:tcW w:w="992" w:type="dxa"/>
          </w:tcPr>
          <w:p w14:paraId="74F08933" w14:textId="77777777" w:rsidR="00DB23CD" w:rsidRPr="00BB31E8" w:rsidRDefault="00293CB8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31E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BB31E8">
              <w:rPr>
                <w:rFonts w:ascii="Times New Roman" w:hAnsi="Times New Roman" w:cs="Times New Roman"/>
                <w:sz w:val="18"/>
                <w:szCs w:val="18"/>
              </w:rPr>
              <w:t>013</w:t>
            </w:r>
          </w:p>
        </w:tc>
        <w:tc>
          <w:tcPr>
            <w:tcW w:w="1134" w:type="dxa"/>
          </w:tcPr>
          <w:p w14:paraId="4ACC53A0" w14:textId="77777777" w:rsidR="00DB23CD" w:rsidRPr="00BB31E8" w:rsidRDefault="00B6706E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31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USA</w:t>
            </w:r>
          </w:p>
        </w:tc>
        <w:tc>
          <w:tcPr>
            <w:tcW w:w="1417" w:type="dxa"/>
          </w:tcPr>
          <w:p w14:paraId="1BB102C2" w14:textId="77777777" w:rsidR="00DB23CD" w:rsidRPr="00BB31E8" w:rsidRDefault="00B6706E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31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GPL96</w:t>
            </w:r>
          </w:p>
        </w:tc>
        <w:tc>
          <w:tcPr>
            <w:tcW w:w="1418" w:type="dxa"/>
          </w:tcPr>
          <w:p w14:paraId="70C399F3" w14:textId="40420693" w:rsidR="00DB23CD" w:rsidRPr="00BB31E8" w:rsidRDefault="00BB31E8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1393" w:type="dxa"/>
          </w:tcPr>
          <w:p w14:paraId="1AF5F870" w14:textId="77777777" w:rsidR="00DB23CD" w:rsidRPr="00BB31E8" w:rsidRDefault="00B6706E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31E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B31E8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</w:tr>
      <w:tr w:rsidR="00DB23CD" w:rsidRPr="00BB31E8" w14:paraId="04B7F066" w14:textId="77777777" w:rsidTr="00BB31E8">
        <w:trPr>
          <w:jc w:val="center"/>
        </w:trPr>
        <w:tc>
          <w:tcPr>
            <w:tcW w:w="1560" w:type="dxa"/>
          </w:tcPr>
          <w:p w14:paraId="4F1E03D9" w14:textId="77777777" w:rsidR="00DB23CD" w:rsidRPr="00BB31E8" w:rsidRDefault="00DB23CD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31E8">
              <w:rPr>
                <w:rFonts w:ascii="Times New Roman" w:hAnsi="Times New Roman" w:cs="Times New Roman"/>
                <w:sz w:val="18"/>
                <w:szCs w:val="18"/>
              </w:rPr>
              <w:t>GSE33335</w:t>
            </w:r>
          </w:p>
        </w:tc>
        <w:tc>
          <w:tcPr>
            <w:tcW w:w="992" w:type="dxa"/>
          </w:tcPr>
          <w:p w14:paraId="4D866B7C" w14:textId="77777777" w:rsidR="00DB23CD" w:rsidRPr="00BB31E8" w:rsidRDefault="00293CB8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31E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BB31E8">
              <w:rPr>
                <w:rFonts w:ascii="Times New Roman" w:hAnsi="Times New Roman" w:cs="Times New Roman"/>
                <w:sz w:val="18"/>
                <w:szCs w:val="18"/>
              </w:rPr>
              <w:t>012</w:t>
            </w:r>
          </w:p>
        </w:tc>
        <w:tc>
          <w:tcPr>
            <w:tcW w:w="1134" w:type="dxa"/>
          </w:tcPr>
          <w:p w14:paraId="38D641C0" w14:textId="77777777" w:rsidR="00DB23CD" w:rsidRPr="00BB31E8" w:rsidRDefault="00B6706E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31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417" w:type="dxa"/>
          </w:tcPr>
          <w:p w14:paraId="0EA52417" w14:textId="77777777" w:rsidR="00DB23CD" w:rsidRPr="00BB31E8" w:rsidRDefault="00B6706E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31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GPL5175</w:t>
            </w:r>
          </w:p>
        </w:tc>
        <w:tc>
          <w:tcPr>
            <w:tcW w:w="1418" w:type="dxa"/>
          </w:tcPr>
          <w:p w14:paraId="706648D0" w14:textId="447153DE" w:rsidR="00DB23CD" w:rsidRPr="00BB31E8" w:rsidRDefault="00BB31E8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393" w:type="dxa"/>
          </w:tcPr>
          <w:p w14:paraId="1F045830" w14:textId="77777777" w:rsidR="00DB23CD" w:rsidRPr="00BB31E8" w:rsidRDefault="00B6706E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31E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BB31E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DB23CD" w:rsidRPr="00BB31E8" w14:paraId="34C060F4" w14:textId="77777777" w:rsidTr="00BB31E8">
        <w:trPr>
          <w:jc w:val="center"/>
        </w:trPr>
        <w:tc>
          <w:tcPr>
            <w:tcW w:w="1560" w:type="dxa"/>
          </w:tcPr>
          <w:p w14:paraId="6D11D739" w14:textId="77777777" w:rsidR="00DB23CD" w:rsidRPr="00BB31E8" w:rsidRDefault="00DB23CD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31E8">
              <w:rPr>
                <w:rFonts w:ascii="Times New Roman" w:hAnsi="Times New Roman" w:cs="Times New Roman"/>
                <w:sz w:val="18"/>
                <w:szCs w:val="18"/>
              </w:rPr>
              <w:t>GSE37023</w:t>
            </w:r>
          </w:p>
        </w:tc>
        <w:tc>
          <w:tcPr>
            <w:tcW w:w="992" w:type="dxa"/>
          </w:tcPr>
          <w:p w14:paraId="607AA5E8" w14:textId="77777777" w:rsidR="00DB23CD" w:rsidRPr="00BB31E8" w:rsidRDefault="00E923E0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31E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BB31E8">
              <w:rPr>
                <w:rFonts w:ascii="Times New Roman" w:hAnsi="Times New Roman" w:cs="Times New Roman"/>
                <w:sz w:val="18"/>
                <w:szCs w:val="18"/>
              </w:rPr>
              <w:t>012</w:t>
            </w:r>
          </w:p>
        </w:tc>
        <w:tc>
          <w:tcPr>
            <w:tcW w:w="1134" w:type="dxa"/>
          </w:tcPr>
          <w:p w14:paraId="5C3BAD64" w14:textId="77777777" w:rsidR="00DB23CD" w:rsidRPr="00BB31E8" w:rsidRDefault="00B6706E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31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ingapore</w:t>
            </w:r>
          </w:p>
        </w:tc>
        <w:tc>
          <w:tcPr>
            <w:tcW w:w="1417" w:type="dxa"/>
          </w:tcPr>
          <w:p w14:paraId="7877B5AF" w14:textId="77777777" w:rsidR="00DB23CD" w:rsidRPr="00BB31E8" w:rsidRDefault="00B6706E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31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GPL96</w:t>
            </w:r>
          </w:p>
        </w:tc>
        <w:tc>
          <w:tcPr>
            <w:tcW w:w="1418" w:type="dxa"/>
          </w:tcPr>
          <w:p w14:paraId="2381EB0B" w14:textId="76BEE372" w:rsidR="00DB23CD" w:rsidRPr="00BB31E8" w:rsidRDefault="00BB31E8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1393" w:type="dxa"/>
          </w:tcPr>
          <w:p w14:paraId="4A22D133" w14:textId="7686003E" w:rsidR="00DB23CD" w:rsidRPr="00BB31E8" w:rsidRDefault="00BB31E8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</w:tr>
      <w:tr w:rsidR="00DB23CD" w:rsidRPr="00BB31E8" w14:paraId="7EDD624D" w14:textId="77777777" w:rsidTr="00BB31E8">
        <w:trPr>
          <w:jc w:val="center"/>
        </w:trPr>
        <w:tc>
          <w:tcPr>
            <w:tcW w:w="1560" w:type="dxa"/>
          </w:tcPr>
          <w:p w14:paraId="5F293E88" w14:textId="77777777" w:rsidR="00DB23CD" w:rsidRPr="00BB31E8" w:rsidRDefault="00DB23CD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31E8">
              <w:rPr>
                <w:rFonts w:ascii="Times New Roman" w:hAnsi="Times New Roman" w:cs="Times New Roman"/>
                <w:sz w:val="18"/>
                <w:szCs w:val="18"/>
              </w:rPr>
              <w:t>GSE54129</w:t>
            </w:r>
          </w:p>
        </w:tc>
        <w:tc>
          <w:tcPr>
            <w:tcW w:w="992" w:type="dxa"/>
          </w:tcPr>
          <w:p w14:paraId="4C50DBB2" w14:textId="77777777" w:rsidR="00DB23CD" w:rsidRPr="00BB31E8" w:rsidRDefault="0090257C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31E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BB31E8">
              <w:rPr>
                <w:rFonts w:ascii="Times New Roman" w:hAnsi="Times New Roman" w:cs="Times New Roman"/>
                <w:sz w:val="18"/>
                <w:szCs w:val="18"/>
              </w:rPr>
              <w:t>017</w:t>
            </w:r>
          </w:p>
        </w:tc>
        <w:tc>
          <w:tcPr>
            <w:tcW w:w="1134" w:type="dxa"/>
          </w:tcPr>
          <w:p w14:paraId="550911E8" w14:textId="77777777" w:rsidR="00DB23CD" w:rsidRPr="00BB31E8" w:rsidRDefault="00B6706E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31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417" w:type="dxa"/>
          </w:tcPr>
          <w:p w14:paraId="5800CDBE" w14:textId="77777777" w:rsidR="00DB23CD" w:rsidRPr="00BB31E8" w:rsidRDefault="00B6706E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31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GPL570</w:t>
            </w:r>
          </w:p>
        </w:tc>
        <w:tc>
          <w:tcPr>
            <w:tcW w:w="1418" w:type="dxa"/>
          </w:tcPr>
          <w:p w14:paraId="31E1D169" w14:textId="35CFBC15" w:rsidR="00DB23CD" w:rsidRPr="00BB31E8" w:rsidRDefault="00BB31E8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1393" w:type="dxa"/>
          </w:tcPr>
          <w:p w14:paraId="3F2B6563" w14:textId="4C620BEE" w:rsidR="00DB23CD" w:rsidRPr="00BB31E8" w:rsidRDefault="00BB31E8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DB23CD" w:rsidRPr="00BB31E8" w14:paraId="3A5C1697" w14:textId="77777777" w:rsidTr="00BB31E8">
        <w:trPr>
          <w:jc w:val="center"/>
        </w:trPr>
        <w:tc>
          <w:tcPr>
            <w:tcW w:w="1560" w:type="dxa"/>
          </w:tcPr>
          <w:p w14:paraId="698EA456" w14:textId="77777777" w:rsidR="00DB23CD" w:rsidRPr="00BB31E8" w:rsidRDefault="00DB23CD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31E8">
              <w:rPr>
                <w:rFonts w:ascii="Times New Roman" w:hAnsi="Times New Roman" w:cs="Times New Roman"/>
                <w:sz w:val="18"/>
                <w:szCs w:val="18"/>
              </w:rPr>
              <w:t>GSE63089</w:t>
            </w:r>
          </w:p>
        </w:tc>
        <w:tc>
          <w:tcPr>
            <w:tcW w:w="992" w:type="dxa"/>
          </w:tcPr>
          <w:p w14:paraId="20436431" w14:textId="77777777" w:rsidR="00DB23CD" w:rsidRPr="00BB31E8" w:rsidRDefault="0090257C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31E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BB31E8">
              <w:rPr>
                <w:rFonts w:ascii="Times New Roman" w:hAnsi="Times New Roman" w:cs="Times New Roman"/>
                <w:sz w:val="18"/>
                <w:szCs w:val="18"/>
              </w:rPr>
              <w:t>014</w:t>
            </w:r>
          </w:p>
        </w:tc>
        <w:tc>
          <w:tcPr>
            <w:tcW w:w="1134" w:type="dxa"/>
          </w:tcPr>
          <w:p w14:paraId="54676352" w14:textId="77777777" w:rsidR="00DB23CD" w:rsidRPr="00BB31E8" w:rsidRDefault="00B6706E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31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417" w:type="dxa"/>
          </w:tcPr>
          <w:p w14:paraId="1D5A317C" w14:textId="77777777" w:rsidR="00DB23CD" w:rsidRPr="00BB31E8" w:rsidRDefault="00B6706E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31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GPL5175</w:t>
            </w:r>
          </w:p>
        </w:tc>
        <w:tc>
          <w:tcPr>
            <w:tcW w:w="1418" w:type="dxa"/>
          </w:tcPr>
          <w:p w14:paraId="28291CB8" w14:textId="3179BFB0" w:rsidR="00DB23CD" w:rsidRPr="00BB31E8" w:rsidRDefault="00BB31E8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393" w:type="dxa"/>
          </w:tcPr>
          <w:p w14:paraId="4C3F7AF0" w14:textId="77777777" w:rsidR="00DB23CD" w:rsidRPr="00BB31E8" w:rsidRDefault="00B6706E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31E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BB31E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DB23CD" w:rsidRPr="00BB31E8" w14:paraId="1D64F4FB" w14:textId="77777777" w:rsidTr="00BB31E8">
        <w:trPr>
          <w:jc w:val="center"/>
        </w:trPr>
        <w:tc>
          <w:tcPr>
            <w:tcW w:w="1560" w:type="dxa"/>
          </w:tcPr>
          <w:p w14:paraId="68C3CBA9" w14:textId="77777777" w:rsidR="00DB23CD" w:rsidRPr="00BB31E8" w:rsidRDefault="00DB23CD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31E8">
              <w:rPr>
                <w:rFonts w:ascii="Times New Roman" w:hAnsi="Times New Roman" w:cs="Times New Roman"/>
                <w:sz w:val="18"/>
                <w:szCs w:val="18"/>
              </w:rPr>
              <w:t>GSE64591</w:t>
            </w:r>
          </w:p>
        </w:tc>
        <w:tc>
          <w:tcPr>
            <w:tcW w:w="992" w:type="dxa"/>
          </w:tcPr>
          <w:p w14:paraId="3A69033D" w14:textId="77777777" w:rsidR="00DB23CD" w:rsidRPr="00BB31E8" w:rsidRDefault="0090257C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31E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BB31E8">
              <w:rPr>
                <w:rFonts w:ascii="Times New Roman" w:hAnsi="Times New Roman" w:cs="Times New Roman"/>
                <w:sz w:val="18"/>
                <w:szCs w:val="18"/>
              </w:rPr>
              <w:t>015</w:t>
            </w:r>
          </w:p>
        </w:tc>
        <w:tc>
          <w:tcPr>
            <w:tcW w:w="1134" w:type="dxa"/>
          </w:tcPr>
          <w:p w14:paraId="69AE03C3" w14:textId="77777777" w:rsidR="00DB23CD" w:rsidRPr="00BB31E8" w:rsidRDefault="00B6706E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31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USA</w:t>
            </w:r>
          </w:p>
        </w:tc>
        <w:tc>
          <w:tcPr>
            <w:tcW w:w="1417" w:type="dxa"/>
          </w:tcPr>
          <w:p w14:paraId="53D3506A" w14:textId="77777777" w:rsidR="00DB23CD" w:rsidRPr="00BB31E8" w:rsidRDefault="00B6706E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31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GPL570</w:t>
            </w:r>
          </w:p>
        </w:tc>
        <w:tc>
          <w:tcPr>
            <w:tcW w:w="1418" w:type="dxa"/>
          </w:tcPr>
          <w:p w14:paraId="6CC0E705" w14:textId="042486DE" w:rsidR="00DB23CD" w:rsidRPr="00BB31E8" w:rsidRDefault="00BB31E8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393" w:type="dxa"/>
          </w:tcPr>
          <w:p w14:paraId="3F6B95F7" w14:textId="4359E0B2" w:rsidR="00DB23CD" w:rsidRPr="00BB31E8" w:rsidRDefault="00BB31E8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</w:tr>
      <w:tr w:rsidR="00DB23CD" w:rsidRPr="00BB31E8" w14:paraId="2B95CFDC" w14:textId="77777777" w:rsidTr="00BB31E8">
        <w:trPr>
          <w:jc w:val="center"/>
        </w:trPr>
        <w:tc>
          <w:tcPr>
            <w:tcW w:w="1560" w:type="dxa"/>
          </w:tcPr>
          <w:p w14:paraId="21A92820" w14:textId="77777777" w:rsidR="00DB23CD" w:rsidRPr="00BB31E8" w:rsidRDefault="00DB23CD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31E8">
              <w:rPr>
                <w:rFonts w:ascii="Times New Roman" w:hAnsi="Times New Roman" w:cs="Times New Roman"/>
                <w:sz w:val="18"/>
                <w:szCs w:val="18"/>
              </w:rPr>
              <w:t>GSE65801</w:t>
            </w:r>
          </w:p>
        </w:tc>
        <w:tc>
          <w:tcPr>
            <w:tcW w:w="992" w:type="dxa"/>
          </w:tcPr>
          <w:p w14:paraId="7175151C" w14:textId="77777777" w:rsidR="00DB23CD" w:rsidRPr="00BB31E8" w:rsidRDefault="0090257C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31E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BB31E8">
              <w:rPr>
                <w:rFonts w:ascii="Times New Roman" w:hAnsi="Times New Roman" w:cs="Times New Roman"/>
                <w:sz w:val="18"/>
                <w:szCs w:val="18"/>
              </w:rPr>
              <w:t>015</w:t>
            </w:r>
          </w:p>
        </w:tc>
        <w:tc>
          <w:tcPr>
            <w:tcW w:w="1134" w:type="dxa"/>
          </w:tcPr>
          <w:p w14:paraId="33B7C9EF" w14:textId="77777777" w:rsidR="00DB23CD" w:rsidRPr="00BB31E8" w:rsidRDefault="00B6706E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31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1417" w:type="dxa"/>
          </w:tcPr>
          <w:p w14:paraId="2CCAABEB" w14:textId="77777777" w:rsidR="00DB23CD" w:rsidRPr="00BB31E8" w:rsidRDefault="00B6706E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31E8">
              <w:rPr>
                <w:rFonts w:ascii="Times New Roman" w:hAnsi="Times New Roman" w:cs="Times New Roman"/>
                <w:kern w:val="0"/>
                <w:sz w:val="18"/>
                <w:szCs w:val="18"/>
              </w:rPr>
              <w:t>GPL14550</w:t>
            </w:r>
          </w:p>
        </w:tc>
        <w:tc>
          <w:tcPr>
            <w:tcW w:w="1418" w:type="dxa"/>
          </w:tcPr>
          <w:p w14:paraId="763224E5" w14:textId="41916369" w:rsidR="00DB23CD" w:rsidRPr="00BB31E8" w:rsidRDefault="00BB31E8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393" w:type="dxa"/>
          </w:tcPr>
          <w:p w14:paraId="7CBE4CD0" w14:textId="77777777" w:rsidR="00DB23CD" w:rsidRPr="00BB31E8" w:rsidRDefault="00B6706E" w:rsidP="00EA7C7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31E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BB31E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</w:tbl>
    <w:p w14:paraId="7CA1DE12" w14:textId="77777777" w:rsidR="00DB23CD" w:rsidRPr="00B6706E" w:rsidRDefault="00B6706E" w:rsidP="00DB23CD">
      <w:pPr>
        <w:rPr>
          <w:rFonts w:ascii="Times New Roman" w:hAnsi="Times New Roman" w:cs="Times New Roman"/>
          <w:b/>
          <w:i/>
        </w:rPr>
      </w:pPr>
      <w:r w:rsidRPr="00B6706E">
        <w:rPr>
          <w:rFonts w:ascii="Times New Roman" w:hAnsi="Times New Roman" w:cs="Times New Roman"/>
          <w:i/>
          <w:kern w:val="0"/>
          <w:sz w:val="18"/>
          <w:szCs w:val="18"/>
        </w:rPr>
        <w:t>GEO,</w:t>
      </w:r>
      <w:r w:rsidRPr="00B6706E">
        <w:rPr>
          <w:i/>
        </w:rPr>
        <w:t xml:space="preserve"> </w:t>
      </w:r>
      <w:r w:rsidRPr="00B6706E">
        <w:rPr>
          <w:rFonts w:ascii="Times New Roman" w:hAnsi="Times New Roman" w:cs="Times New Roman"/>
          <w:i/>
          <w:kern w:val="0"/>
          <w:sz w:val="18"/>
          <w:szCs w:val="18"/>
        </w:rPr>
        <w:t>Gene Expression Omnibus; GC, gastric cancer.</w:t>
      </w:r>
    </w:p>
    <w:sectPr w:rsidR="00DB23CD" w:rsidRPr="00B6706E" w:rsidSect="00187D6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777683" w14:textId="77777777" w:rsidR="00C21A1D" w:rsidRDefault="00C21A1D" w:rsidP="00BB31E8">
      <w:r>
        <w:separator/>
      </w:r>
    </w:p>
  </w:endnote>
  <w:endnote w:type="continuationSeparator" w:id="0">
    <w:p w14:paraId="32EA020B" w14:textId="77777777" w:rsidR="00C21A1D" w:rsidRDefault="00C21A1D" w:rsidP="00BB31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765104" w14:textId="77777777" w:rsidR="00C21A1D" w:rsidRDefault="00C21A1D" w:rsidP="00BB31E8">
      <w:r>
        <w:separator/>
      </w:r>
    </w:p>
  </w:footnote>
  <w:footnote w:type="continuationSeparator" w:id="0">
    <w:p w14:paraId="61D30B8E" w14:textId="77777777" w:rsidR="00C21A1D" w:rsidRDefault="00C21A1D" w:rsidP="00BB31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3CD"/>
    <w:rsid w:val="000E6E6E"/>
    <w:rsid w:val="00187D60"/>
    <w:rsid w:val="002324D5"/>
    <w:rsid w:val="00247CB0"/>
    <w:rsid w:val="00293CB8"/>
    <w:rsid w:val="002E5052"/>
    <w:rsid w:val="003F08AC"/>
    <w:rsid w:val="00444175"/>
    <w:rsid w:val="0051791B"/>
    <w:rsid w:val="0056403F"/>
    <w:rsid w:val="005B0BAE"/>
    <w:rsid w:val="00603B05"/>
    <w:rsid w:val="00647C42"/>
    <w:rsid w:val="006B3698"/>
    <w:rsid w:val="00790D80"/>
    <w:rsid w:val="0090257C"/>
    <w:rsid w:val="00977C8C"/>
    <w:rsid w:val="00AC3251"/>
    <w:rsid w:val="00B364C0"/>
    <w:rsid w:val="00B6706E"/>
    <w:rsid w:val="00BB31E8"/>
    <w:rsid w:val="00C20D5F"/>
    <w:rsid w:val="00C21A1D"/>
    <w:rsid w:val="00DB23CD"/>
    <w:rsid w:val="00DE59E7"/>
    <w:rsid w:val="00E923E0"/>
    <w:rsid w:val="00EA7C7C"/>
    <w:rsid w:val="00EF182B"/>
    <w:rsid w:val="00F607EF"/>
    <w:rsid w:val="00F83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23FADF"/>
  <w15:chartTrackingRefBased/>
  <w15:docId w15:val="{32E7CCEB-F15A-F54C-90C2-A5DAA45B9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B23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B31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B31E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B31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B31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暁徫</dc:creator>
  <cp:keywords/>
  <dc:description/>
  <cp:lastModifiedBy>陳暁徫</cp:lastModifiedBy>
  <cp:revision>12</cp:revision>
  <dcterms:created xsi:type="dcterms:W3CDTF">2020-01-05T07:09:00Z</dcterms:created>
  <dcterms:modified xsi:type="dcterms:W3CDTF">2021-04-01T08:12:00Z</dcterms:modified>
</cp:coreProperties>
</file>